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78C99" w14:textId="1A09B076" w:rsidR="00706501" w:rsidRPr="00F7759D" w:rsidRDefault="00706501">
      <w:pPr>
        <w:rPr>
          <w:rFonts w:ascii="Times New Roman" w:hAnsi="Times New Roman" w:cs="Times New Roman"/>
        </w:rPr>
      </w:pPr>
    </w:p>
    <w:p w14:paraId="00C36168" w14:textId="627C91A5" w:rsidR="00706501" w:rsidRPr="00F7759D" w:rsidRDefault="00706501">
      <w:pPr>
        <w:rPr>
          <w:rFonts w:ascii="Times New Roman" w:hAnsi="Times New Roman" w:cs="Times New Roman"/>
        </w:rPr>
      </w:pPr>
    </w:p>
    <w:p w14:paraId="68A5E813" w14:textId="3FC4FD97" w:rsidR="00706501" w:rsidRPr="00706501" w:rsidRDefault="00706501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658"/>
        <w:gridCol w:w="1234"/>
        <w:gridCol w:w="1234"/>
        <w:gridCol w:w="1243"/>
        <w:gridCol w:w="1231"/>
        <w:gridCol w:w="1227"/>
        <w:gridCol w:w="1524"/>
      </w:tblGrid>
      <w:tr w:rsidR="00706501" w:rsidRPr="00706501" w14:paraId="434F3CCD" w14:textId="77777777" w:rsidTr="008E4F30">
        <w:tc>
          <w:tcPr>
            <w:tcW w:w="1658" w:type="dxa"/>
          </w:tcPr>
          <w:p w14:paraId="6C793FE2" w14:textId="39593255" w:rsidR="00706501" w:rsidRPr="00706501" w:rsidRDefault="00706501" w:rsidP="007065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650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variate</w:t>
            </w:r>
          </w:p>
        </w:tc>
        <w:tc>
          <w:tcPr>
            <w:tcW w:w="1234" w:type="dxa"/>
            <w:vAlign w:val="bottom"/>
          </w:tcPr>
          <w:p w14:paraId="0294C2A8" w14:textId="47732DCA" w:rsidR="00706501" w:rsidRPr="00706501" w:rsidRDefault="00706501" w:rsidP="007065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650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</w:t>
            </w:r>
          </w:p>
        </w:tc>
        <w:tc>
          <w:tcPr>
            <w:tcW w:w="1234" w:type="dxa"/>
            <w:vAlign w:val="bottom"/>
          </w:tcPr>
          <w:p w14:paraId="1FFC5CC2" w14:textId="254E23AF" w:rsidR="00706501" w:rsidRPr="00706501" w:rsidRDefault="00706501" w:rsidP="007065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650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1243" w:type="dxa"/>
            <w:vAlign w:val="bottom"/>
          </w:tcPr>
          <w:p w14:paraId="2F7F3B06" w14:textId="55815429" w:rsidR="00706501" w:rsidRPr="00706501" w:rsidRDefault="00706501" w:rsidP="007065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650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ald</w:t>
            </w:r>
          </w:p>
        </w:tc>
        <w:tc>
          <w:tcPr>
            <w:tcW w:w="1231" w:type="dxa"/>
            <w:vAlign w:val="bottom"/>
          </w:tcPr>
          <w:p w14:paraId="3F0816AB" w14:textId="3C644EAC" w:rsidR="00706501" w:rsidRPr="00706501" w:rsidRDefault="00706501" w:rsidP="007065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650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g.</w:t>
            </w:r>
          </w:p>
        </w:tc>
        <w:tc>
          <w:tcPr>
            <w:tcW w:w="1227" w:type="dxa"/>
            <w:vAlign w:val="bottom"/>
          </w:tcPr>
          <w:p w14:paraId="345A6E85" w14:textId="2B9EA502" w:rsidR="00706501" w:rsidRPr="00706501" w:rsidRDefault="00706501" w:rsidP="007065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650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R</w:t>
            </w:r>
          </w:p>
        </w:tc>
        <w:tc>
          <w:tcPr>
            <w:tcW w:w="1524" w:type="dxa"/>
            <w:vAlign w:val="bottom"/>
          </w:tcPr>
          <w:p w14:paraId="0C4EBA56" w14:textId="2F528389" w:rsidR="00706501" w:rsidRPr="00706501" w:rsidRDefault="00706501" w:rsidP="007065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650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5% CI</w:t>
            </w:r>
          </w:p>
        </w:tc>
      </w:tr>
      <w:tr w:rsidR="00E3756D" w:rsidRPr="00706501" w14:paraId="7AA48466" w14:textId="77777777" w:rsidTr="008E4F30">
        <w:tc>
          <w:tcPr>
            <w:tcW w:w="1658" w:type="dxa"/>
          </w:tcPr>
          <w:p w14:paraId="463AEFD2" w14:textId="6CE33C86" w:rsidR="00E3756D" w:rsidRPr="00706501" w:rsidRDefault="00FB4260" w:rsidP="00E3756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ymptom duration </w:t>
            </w:r>
            <w:r w:rsidR="005273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ess than 6 hours</w:t>
            </w:r>
          </w:p>
        </w:tc>
        <w:tc>
          <w:tcPr>
            <w:tcW w:w="1234" w:type="dxa"/>
          </w:tcPr>
          <w:p w14:paraId="5E0F243A" w14:textId="54CEE296" w:rsidR="00E3756D" w:rsidRPr="00706501" w:rsidRDefault="00527393" w:rsidP="00E3756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="00005CB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5478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234" w:type="dxa"/>
          </w:tcPr>
          <w:p w14:paraId="05EDB637" w14:textId="4F4B77F3" w:rsidR="00E3756D" w:rsidRPr="00706501" w:rsidRDefault="00005CBF" w:rsidP="00E3756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D115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5273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243" w:type="dxa"/>
          </w:tcPr>
          <w:p w14:paraId="0B741A19" w14:textId="572C85A6" w:rsidR="00E3756D" w:rsidRPr="00706501" w:rsidRDefault="00527393" w:rsidP="00E3756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5</w:t>
            </w:r>
          </w:p>
        </w:tc>
        <w:tc>
          <w:tcPr>
            <w:tcW w:w="1231" w:type="dxa"/>
          </w:tcPr>
          <w:p w14:paraId="0019FAD1" w14:textId="00BCAFD3" w:rsidR="00E3756D" w:rsidRPr="00706501" w:rsidRDefault="00005CBF" w:rsidP="00E3756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E375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5273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34</w:t>
            </w:r>
          </w:p>
        </w:tc>
        <w:tc>
          <w:tcPr>
            <w:tcW w:w="1227" w:type="dxa"/>
          </w:tcPr>
          <w:p w14:paraId="7FB7CD35" w14:textId="2B579CB8" w:rsidR="00E3756D" w:rsidRPr="00706501" w:rsidRDefault="00005CBF" w:rsidP="00E3756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5273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1</w:t>
            </w:r>
          </w:p>
        </w:tc>
        <w:tc>
          <w:tcPr>
            <w:tcW w:w="1524" w:type="dxa"/>
          </w:tcPr>
          <w:p w14:paraId="49486DAE" w14:textId="107AFE47" w:rsidR="00E3756D" w:rsidRPr="00706501" w:rsidRDefault="00005CBF" w:rsidP="00E3756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5478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5273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</w:t>
            </w:r>
            <w:r w:rsidR="00E3756D" w:rsidRPr="0070650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to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5273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6</w:t>
            </w:r>
          </w:p>
        </w:tc>
      </w:tr>
      <w:tr w:rsidR="008E4F30" w:rsidRPr="00706501" w14:paraId="2A83B39C" w14:textId="77777777" w:rsidTr="008E4F30">
        <w:tc>
          <w:tcPr>
            <w:tcW w:w="1658" w:type="dxa"/>
          </w:tcPr>
          <w:p w14:paraId="4ABD5874" w14:textId="10783ADB" w:rsidR="008E4F30" w:rsidRPr="00706501" w:rsidRDefault="00FB4260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utherford Stadium III</w:t>
            </w:r>
          </w:p>
        </w:tc>
        <w:tc>
          <w:tcPr>
            <w:tcW w:w="1234" w:type="dxa"/>
          </w:tcPr>
          <w:p w14:paraId="5CF7474F" w14:textId="1FD76531" w:rsidR="008E4F30" w:rsidRPr="00706501" w:rsidRDefault="00005CBF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5273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7</w:t>
            </w:r>
          </w:p>
        </w:tc>
        <w:tc>
          <w:tcPr>
            <w:tcW w:w="1234" w:type="dxa"/>
          </w:tcPr>
          <w:p w14:paraId="1577947E" w14:textId="2551D455" w:rsidR="008E4F30" w:rsidRPr="00706501" w:rsidRDefault="00005CBF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8E4F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5273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243" w:type="dxa"/>
          </w:tcPr>
          <w:p w14:paraId="278863BE" w14:textId="76A25FAC" w:rsidR="008E4F30" w:rsidRPr="00706501" w:rsidRDefault="00527393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54</w:t>
            </w:r>
          </w:p>
        </w:tc>
        <w:tc>
          <w:tcPr>
            <w:tcW w:w="1231" w:type="dxa"/>
          </w:tcPr>
          <w:p w14:paraId="36672BD1" w14:textId="77793A40" w:rsidR="008E4F30" w:rsidRPr="00706501" w:rsidRDefault="00005CBF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5273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3</w:t>
            </w:r>
          </w:p>
        </w:tc>
        <w:tc>
          <w:tcPr>
            <w:tcW w:w="1227" w:type="dxa"/>
          </w:tcPr>
          <w:p w14:paraId="2F08C8D1" w14:textId="535DF7B3" w:rsidR="008E4F30" w:rsidRPr="00706501" w:rsidRDefault="00527393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6</w:t>
            </w:r>
          </w:p>
        </w:tc>
        <w:tc>
          <w:tcPr>
            <w:tcW w:w="1524" w:type="dxa"/>
          </w:tcPr>
          <w:p w14:paraId="7F0CD63C" w14:textId="1B98C9E9" w:rsidR="008E4F30" w:rsidRPr="00706501" w:rsidRDefault="008E4F30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650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5273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5</w:t>
            </w:r>
            <w:r w:rsidRPr="0070650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to </w:t>
            </w:r>
            <w:r w:rsidR="005273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08</w:t>
            </w:r>
          </w:p>
        </w:tc>
      </w:tr>
      <w:tr w:rsidR="008E4F30" w:rsidRPr="00706501" w14:paraId="568FFB5C" w14:textId="77777777" w:rsidTr="008E4F30">
        <w:tc>
          <w:tcPr>
            <w:tcW w:w="1658" w:type="dxa"/>
          </w:tcPr>
          <w:p w14:paraId="198E2C3C" w14:textId="13BD9962" w:rsidR="008E4F30" w:rsidRPr="00706501" w:rsidRDefault="005C2931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dovascular treatment (reference)</w:t>
            </w:r>
          </w:p>
        </w:tc>
        <w:tc>
          <w:tcPr>
            <w:tcW w:w="1234" w:type="dxa"/>
          </w:tcPr>
          <w:p w14:paraId="7E43B4FD" w14:textId="1A5FDDB4" w:rsidR="008E4F30" w:rsidRPr="00706501" w:rsidRDefault="008E4F30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34" w:type="dxa"/>
          </w:tcPr>
          <w:p w14:paraId="06833AC9" w14:textId="123B7BC9" w:rsidR="008E4F30" w:rsidRPr="00706501" w:rsidRDefault="008E4F30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43" w:type="dxa"/>
          </w:tcPr>
          <w:p w14:paraId="7372E1A5" w14:textId="73B00CC2" w:rsidR="008E4F30" w:rsidRPr="00706501" w:rsidRDefault="00005CBF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5478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5273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1231" w:type="dxa"/>
          </w:tcPr>
          <w:p w14:paraId="194772BA" w14:textId="43E65C8C" w:rsidR="008E4F30" w:rsidRPr="00706501" w:rsidRDefault="00005CBF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8E4F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5478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  <w:r w:rsidR="005273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227" w:type="dxa"/>
          </w:tcPr>
          <w:p w14:paraId="6508FFBE" w14:textId="04A008D2" w:rsidR="008E4F30" w:rsidRPr="00706501" w:rsidRDefault="008E4F30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24" w:type="dxa"/>
          </w:tcPr>
          <w:p w14:paraId="25480261" w14:textId="1EFC0F12" w:rsidR="008E4F30" w:rsidRPr="00706501" w:rsidRDefault="008E4F30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8E4F30" w:rsidRPr="00706501" w14:paraId="1BC0D208" w14:textId="77777777" w:rsidTr="008E4F30">
        <w:tc>
          <w:tcPr>
            <w:tcW w:w="1658" w:type="dxa"/>
          </w:tcPr>
          <w:p w14:paraId="5D7D3717" w14:textId="5F993CB7" w:rsidR="008E4F30" w:rsidRPr="00706501" w:rsidRDefault="002C7F68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rgical treatment</w:t>
            </w:r>
          </w:p>
        </w:tc>
        <w:tc>
          <w:tcPr>
            <w:tcW w:w="1234" w:type="dxa"/>
          </w:tcPr>
          <w:p w14:paraId="27B76145" w14:textId="1EDDA31D" w:rsidR="008E4F30" w:rsidRPr="00706501" w:rsidRDefault="00005CBF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A10C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5273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234" w:type="dxa"/>
          </w:tcPr>
          <w:p w14:paraId="411B6DD5" w14:textId="1112F214" w:rsidR="008E4F30" w:rsidRPr="00706501" w:rsidRDefault="00005CBF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A10C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5273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243" w:type="dxa"/>
          </w:tcPr>
          <w:p w14:paraId="54514F15" w14:textId="7131D790" w:rsidR="008E4F30" w:rsidRPr="00706501" w:rsidRDefault="00005CBF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5478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5273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231" w:type="dxa"/>
          </w:tcPr>
          <w:p w14:paraId="4E53B624" w14:textId="01FD65AA" w:rsidR="008E4F30" w:rsidRPr="00706501" w:rsidRDefault="00005CBF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A10C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5273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29</w:t>
            </w:r>
          </w:p>
        </w:tc>
        <w:tc>
          <w:tcPr>
            <w:tcW w:w="1227" w:type="dxa"/>
          </w:tcPr>
          <w:p w14:paraId="7C7F50ED" w14:textId="0E76A614" w:rsidR="008E4F30" w:rsidRPr="00706501" w:rsidRDefault="00A10C47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5478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5273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524" w:type="dxa"/>
          </w:tcPr>
          <w:p w14:paraId="3B5089BC" w14:textId="5979AE20" w:rsidR="008E4F30" w:rsidRPr="00706501" w:rsidRDefault="00005CBF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5478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5273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3</w:t>
            </w:r>
            <w:r w:rsidR="00A10C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to </w:t>
            </w:r>
            <w:r w:rsidR="005273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5</w:t>
            </w:r>
          </w:p>
        </w:tc>
      </w:tr>
      <w:tr w:rsidR="002C7F68" w:rsidRPr="00706501" w14:paraId="7AE51740" w14:textId="77777777" w:rsidTr="008E4F30">
        <w:tc>
          <w:tcPr>
            <w:tcW w:w="1658" w:type="dxa"/>
          </w:tcPr>
          <w:p w14:paraId="6CAAD422" w14:textId="3F86F029" w:rsidR="002C7F68" w:rsidRPr="00706501" w:rsidRDefault="002C7F68" w:rsidP="002C7F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ybrid treatment</w:t>
            </w:r>
          </w:p>
        </w:tc>
        <w:tc>
          <w:tcPr>
            <w:tcW w:w="1234" w:type="dxa"/>
          </w:tcPr>
          <w:p w14:paraId="709902C7" w14:textId="37C74BB4" w:rsidR="002C7F68" w:rsidRPr="00706501" w:rsidRDefault="00005CBF" w:rsidP="002C7F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7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5273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6</w:t>
            </w:r>
          </w:p>
        </w:tc>
        <w:tc>
          <w:tcPr>
            <w:tcW w:w="1234" w:type="dxa"/>
          </w:tcPr>
          <w:p w14:paraId="390C71D2" w14:textId="1D459286" w:rsidR="002C7F68" w:rsidRPr="00706501" w:rsidRDefault="00005CBF" w:rsidP="002C7F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7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5273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243" w:type="dxa"/>
          </w:tcPr>
          <w:p w14:paraId="2D7763ED" w14:textId="2027A0FC" w:rsidR="002C7F68" w:rsidRPr="00706501" w:rsidRDefault="00005CBF" w:rsidP="002C7F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5478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5273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6</w:t>
            </w:r>
          </w:p>
        </w:tc>
        <w:tc>
          <w:tcPr>
            <w:tcW w:w="1231" w:type="dxa"/>
          </w:tcPr>
          <w:p w14:paraId="58413E62" w14:textId="61B1EDD1" w:rsidR="002C7F68" w:rsidRPr="00706501" w:rsidRDefault="00005CBF" w:rsidP="002C7F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7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5273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04</w:t>
            </w:r>
          </w:p>
        </w:tc>
        <w:tc>
          <w:tcPr>
            <w:tcW w:w="1227" w:type="dxa"/>
          </w:tcPr>
          <w:p w14:paraId="5A0313C9" w14:textId="553D1085" w:rsidR="00527393" w:rsidRPr="00706501" w:rsidRDefault="002C7F68" w:rsidP="002C7F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5478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5273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7</w:t>
            </w:r>
          </w:p>
        </w:tc>
        <w:tc>
          <w:tcPr>
            <w:tcW w:w="1524" w:type="dxa"/>
          </w:tcPr>
          <w:p w14:paraId="431AEC39" w14:textId="2C19F4A4" w:rsidR="002C7F68" w:rsidRPr="00706501" w:rsidRDefault="00005CBF" w:rsidP="002C7F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5478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5273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65 </w:t>
            </w:r>
            <w:r w:rsidR="002C7F68" w:rsidRPr="0070650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o</w:t>
            </w:r>
            <w:r w:rsidR="002C7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5273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5</w:t>
            </w:r>
          </w:p>
        </w:tc>
      </w:tr>
    </w:tbl>
    <w:p w14:paraId="034157C9" w14:textId="577E7142" w:rsidR="00706501" w:rsidRDefault="00706501">
      <w:pPr>
        <w:rPr>
          <w:rFonts w:ascii="Times New Roman" w:hAnsi="Times New Roman" w:cs="Times New Roman"/>
          <w:sz w:val="22"/>
          <w:szCs w:val="22"/>
        </w:rPr>
      </w:pPr>
    </w:p>
    <w:p w14:paraId="627D223C" w14:textId="77777777" w:rsidR="00A442AD" w:rsidRDefault="00A442AD" w:rsidP="00A442AD">
      <w:pPr>
        <w:rPr>
          <w:rFonts w:ascii="Times New Roman" w:hAnsi="Times New Roman" w:cs="Times New Roman"/>
          <w:sz w:val="24"/>
          <w:szCs w:val="24"/>
        </w:rPr>
      </w:pPr>
    </w:p>
    <w:p w14:paraId="2F6F6BBC" w14:textId="1BFD05A9" w:rsidR="00A442AD" w:rsidRPr="00A442AD" w:rsidRDefault="00A442AD" w:rsidP="00A442AD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>M</w:t>
      </w:r>
      <w:r w:rsidRPr="00A442AD">
        <w:rPr>
          <w:rFonts w:ascii="Times New Roman" w:hAnsi="Times New Roman" w:cs="Times New Roman"/>
          <w:b/>
          <w:bCs/>
          <w:u w:val="single"/>
        </w:rPr>
        <w:t>ultivaria</w:t>
      </w:r>
      <w:r w:rsidR="00005CBF">
        <w:rPr>
          <w:rFonts w:ascii="Times New Roman" w:hAnsi="Times New Roman" w:cs="Times New Roman"/>
          <w:b/>
          <w:bCs/>
          <w:u w:val="single"/>
        </w:rPr>
        <w:t>t</w:t>
      </w:r>
      <w:r w:rsidRPr="00A442AD">
        <w:rPr>
          <w:rFonts w:ascii="Times New Roman" w:hAnsi="Times New Roman" w:cs="Times New Roman"/>
          <w:b/>
          <w:bCs/>
          <w:u w:val="single"/>
        </w:rPr>
        <w:t xml:space="preserve">e </w:t>
      </w:r>
      <w:r>
        <w:rPr>
          <w:rFonts w:ascii="Times New Roman" w:hAnsi="Times New Roman" w:cs="Times New Roman"/>
          <w:b/>
          <w:bCs/>
          <w:u w:val="single"/>
        </w:rPr>
        <w:t>a</w:t>
      </w:r>
      <w:r w:rsidRPr="00A442AD">
        <w:rPr>
          <w:rFonts w:ascii="Times New Roman" w:hAnsi="Times New Roman" w:cs="Times New Roman"/>
          <w:b/>
          <w:bCs/>
          <w:u w:val="single"/>
        </w:rPr>
        <w:t xml:space="preserve">nalysis of protective or risk increasing factors for </w:t>
      </w:r>
      <w:r w:rsidR="00527393">
        <w:rPr>
          <w:rFonts w:ascii="Times New Roman" w:hAnsi="Times New Roman" w:cs="Times New Roman"/>
          <w:b/>
          <w:bCs/>
          <w:u w:val="single"/>
        </w:rPr>
        <w:t>reintervention</w:t>
      </w:r>
    </w:p>
    <w:p w14:paraId="28CBD9CE" w14:textId="77777777" w:rsidR="00A442AD" w:rsidRPr="00706501" w:rsidRDefault="00A442AD">
      <w:pPr>
        <w:rPr>
          <w:rFonts w:ascii="Times New Roman" w:hAnsi="Times New Roman" w:cs="Times New Roman"/>
          <w:sz w:val="22"/>
          <w:szCs w:val="22"/>
        </w:rPr>
      </w:pPr>
    </w:p>
    <w:sectPr w:rsidR="00A442AD" w:rsidRPr="0070650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501"/>
    <w:rsid w:val="00005CBF"/>
    <w:rsid w:val="000A3D18"/>
    <w:rsid w:val="002C7F68"/>
    <w:rsid w:val="004F6234"/>
    <w:rsid w:val="00527393"/>
    <w:rsid w:val="00547853"/>
    <w:rsid w:val="005C2931"/>
    <w:rsid w:val="00706501"/>
    <w:rsid w:val="0081628C"/>
    <w:rsid w:val="008E4F30"/>
    <w:rsid w:val="00A10C47"/>
    <w:rsid w:val="00A442AD"/>
    <w:rsid w:val="00D1154C"/>
    <w:rsid w:val="00E3756D"/>
    <w:rsid w:val="00E94BA2"/>
    <w:rsid w:val="00EC086D"/>
    <w:rsid w:val="00F7759D"/>
    <w:rsid w:val="00FB4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D670B"/>
  <w15:chartTrackingRefBased/>
  <w15:docId w15:val="{E2E01846-18B2-44E7-941E-0D42E81F9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501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Theme="minorEastAsia" w:hAnsi="Courier New" w:cs="Courier New"/>
      <w:color w:val="000000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65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mer, Felicitas</dc:creator>
  <cp:keywords/>
  <dc:description/>
  <cp:lastModifiedBy>Nick Konstantinou</cp:lastModifiedBy>
  <cp:revision>3</cp:revision>
  <dcterms:created xsi:type="dcterms:W3CDTF">2022-10-22T14:15:00Z</dcterms:created>
  <dcterms:modified xsi:type="dcterms:W3CDTF">2022-10-23T16:18:00Z</dcterms:modified>
</cp:coreProperties>
</file>